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ADFDF" w14:textId="004292BB" w:rsidR="00383FC5" w:rsidRPr="00624AD6" w:rsidRDefault="00624AD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l Table 1.</w:t>
      </w:r>
      <w:r w:rsidR="0083584A">
        <w:rPr>
          <w:rFonts w:ascii="Times New Roman" w:hAnsi="Times New Roman" w:cs="Times New Roman"/>
        </w:rPr>
        <w:t xml:space="preserve"> Estimated</w:t>
      </w:r>
      <w:r>
        <w:rPr>
          <w:rFonts w:ascii="Times New Roman" w:hAnsi="Times New Roman" w:cs="Times New Roman"/>
        </w:rPr>
        <w:t xml:space="preserve"> </w:t>
      </w:r>
      <w:r w:rsidR="0083584A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lecular weights of effector-YFP fusion proteins.</w:t>
      </w:r>
    </w:p>
    <w:p w14:paraId="7E9946D6" w14:textId="593F8689" w:rsidR="00624AD6" w:rsidRPr="00624AD6" w:rsidRDefault="00624AD6">
      <w:pPr>
        <w:rPr>
          <w:rFonts w:ascii="Times New Roman" w:hAnsi="Times New Roman" w:cs="Times New Roman"/>
        </w:rPr>
      </w:pPr>
    </w:p>
    <w:tbl>
      <w:tblPr>
        <w:tblW w:w="4495" w:type="dxa"/>
        <w:tblLook w:val="04A0" w:firstRow="1" w:lastRow="0" w:firstColumn="1" w:lastColumn="0" w:noHBand="0" w:noVBand="1"/>
      </w:tblPr>
      <w:tblGrid>
        <w:gridCol w:w="1920"/>
        <w:gridCol w:w="2575"/>
      </w:tblGrid>
      <w:tr w:rsidR="00624AD6" w:rsidRPr="00624AD6" w14:paraId="7AED27A7" w14:textId="77777777" w:rsidTr="00624AD6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4573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Fusion protein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04AC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Molecular weight (</w:t>
            </w:r>
            <w:proofErr w:type="spellStart"/>
            <w:r w:rsidRPr="00624AD6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624AD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24AD6" w:rsidRPr="00624AD6" w14:paraId="5A4A975F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2488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 xml:space="preserve">HopK1-YFP 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60C7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</w:tr>
      <w:tr w:rsidR="00624AD6" w:rsidRPr="00624AD6" w14:paraId="5DD986C1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F29F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 xml:space="preserve">HopY1-YFP 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B92C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</w:tr>
      <w:tr w:rsidR="00624AD6" w:rsidRPr="00624AD6" w14:paraId="16153F04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75AC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F2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4656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</w:tr>
      <w:tr w:rsidR="00624AD6" w:rsidRPr="00624AD6" w14:paraId="28203AD7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33FA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U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C826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</w:tr>
      <w:tr w:rsidR="00624AD6" w:rsidRPr="00624AD6" w14:paraId="3F0AA354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0645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H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7FCD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</w:tr>
      <w:tr w:rsidR="00624AD6" w:rsidRPr="00624AD6" w14:paraId="086E1581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AEC7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C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B2EE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</w:tr>
      <w:tr w:rsidR="00624AD6" w:rsidRPr="00624AD6" w14:paraId="164B97FE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9C75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N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D685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</w:tr>
      <w:tr w:rsidR="00624AD6" w:rsidRPr="00624AD6" w14:paraId="08D1A73A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B66D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HopAA1-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548F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77.6</w:t>
            </w:r>
          </w:p>
        </w:tc>
      </w:tr>
      <w:tr w:rsidR="00624AD6" w:rsidRPr="00624AD6" w14:paraId="12F34009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152A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AvrE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ECD3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624AD6" w:rsidRPr="00624AD6" w14:paraId="4BF85B2D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439B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AF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5CD6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</w:tr>
      <w:tr w:rsidR="00624AD6" w:rsidRPr="00624AD6" w14:paraId="2091633F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BA99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 xml:space="preserve">HopP1-YFP 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2C9D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</w:tr>
      <w:tr w:rsidR="00624AD6" w:rsidRPr="00624AD6" w14:paraId="2E89AD36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240F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AB2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0176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</w:tr>
      <w:tr w:rsidR="00624AD6" w:rsidRPr="00624AD6" w14:paraId="17315FB3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C3F0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E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BE6E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</w:tr>
      <w:tr w:rsidR="00624AD6" w:rsidRPr="00624AD6" w14:paraId="4B537926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126B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AA1-2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7C25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624AD6" w:rsidRPr="00624AD6" w14:paraId="17F3974D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7B3F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AO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14ED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</w:p>
        </w:tc>
      </w:tr>
      <w:tr w:rsidR="00624AD6" w:rsidRPr="00624AD6" w14:paraId="08EE6893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1838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I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25D6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</w:tc>
      </w:tr>
      <w:tr w:rsidR="00624AD6" w:rsidRPr="00624AD6" w14:paraId="15AA92F5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7D1C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A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6D5E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</w:tr>
      <w:tr w:rsidR="00624AD6" w:rsidRPr="00624AD6" w14:paraId="78B43B82" w14:textId="77777777" w:rsidTr="00624AD6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7262" w14:textId="77777777" w:rsidR="00624AD6" w:rsidRPr="00624AD6" w:rsidRDefault="00624AD6" w:rsidP="00624AD6">
            <w:pPr>
              <w:rPr>
                <w:rFonts w:ascii="Times New Roman" w:eastAsia="Times New Roman" w:hAnsi="Times New Roman" w:cs="Times New Roman"/>
              </w:rPr>
            </w:pPr>
            <w:r w:rsidRPr="00624AD6">
              <w:rPr>
                <w:rFonts w:ascii="Times New Roman" w:eastAsia="Times New Roman" w:hAnsi="Times New Roman" w:cs="Times New Roman"/>
              </w:rPr>
              <w:t>HopX1-YFP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E7FA" w14:textId="77777777" w:rsidR="00624AD6" w:rsidRPr="00624AD6" w:rsidRDefault="00624AD6" w:rsidP="00624A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4AD6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</w:tr>
    </w:tbl>
    <w:p w14:paraId="75192D47" w14:textId="77777777" w:rsidR="00624AD6" w:rsidRPr="00624AD6" w:rsidRDefault="00624AD6">
      <w:pPr>
        <w:rPr>
          <w:rFonts w:ascii="Times New Roman" w:hAnsi="Times New Roman" w:cs="Times New Roman"/>
        </w:rPr>
      </w:pPr>
    </w:p>
    <w:sectPr w:rsidR="00624AD6" w:rsidRPr="00624AD6" w:rsidSect="00E17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D6"/>
    <w:rsid w:val="00043AC0"/>
    <w:rsid w:val="00060D07"/>
    <w:rsid w:val="00064806"/>
    <w:rsid w:val="000703CD"/>
    <w:rsid w:val="0009218A"/>
    <w:rsid w:val="000A1C01"/>
    <w:rsid w:val="000C04DF"/>
    <w:rsid w:val="000D1BCF"/>
    <w:rsid w:val="000F4A7A"/>
    <w:rsid w:val="0011324D"/>
    <w:rsid w:val="0014492C"/>
    <w:rsid w:val="00161C22"/>
    <w:rsid w:val="001649BE"/>
    <w:rsid w:val="001860FC"/>
    <w:rsid w:val="00191084"/>
    <w:rsid w:val="001A4B4E"/>
    <w:rsid w:val="001C5C71"/>
    <w:rsid w:val="001E0E53"/>
    <w:rsid w:val="001F27FB"/>
    <w:rsid w:val="00203ED1"/>
    <w:rsid w:val="00210559"/>
    <w:rsid w:val="00254BE5"/>
    <w:rsid w:val="002677E1"/>
    <w:rsid w:val="0027138A"/>
    <w:rsid w:val="002735CF"/>
    <w:rsid w:val="00277D61"/>
    <w:rsid w:val="002A6574"/>
    <w:rsid w:val="002C310A"/>
    <w:rsid w:val="002C5839"/>
    <w:rsid w:val="002D0126"/>
    <w:rsid w:val="002D413E"/>
    <w:rsid w:val="002D762B"/>
    <w:rsid w:val="002D7AE5"/>
    <w:rsid w:val="002E35FB"/>
    <w:rsid w:val="00307D63"/>
    <w:rsid w:val="00317325"/>
    <w:rsid w:val="00342D11"/>
    <w:rsid w:val="00343D94"/>
    <w:rsid w:val="003533C3"/>
    <w:rsid w:val="00366303"/>
    <w:rsid w:val="003728F2"/>
    <w:rsid w:val="00372D95"/>
    <w:rsid w:val="00380FEF"/>
    <w:rsid w:val="00382396"/>
    <w:rsid w:val="003A1734"/>
    <w:rsid w:val="003A1BF6"/>
    <w:rsid w:val="003D1A8E"/>
    <w:rsid w:val="00433BAF"/>
    <w:rsid w:val="00454D38"/>
    <w:rsid w:val="00454F7E"/>
    <w:rsid w:val="0045798E"/>
    <w:rsid w:val="00461CCB"/>
    <w:rsid w:val="004621D3"/>
    <w:rsid w:val="0049182A"/>
    <w:rsid w:val="004B0F10"/>
    <w:rsid w:val="004C1CBD"/>
    <w:rsid w:val="004C6750"/>
    <w:rsid w:val="004D4D9D"/>
    <w:rsid w:val="004F373F"/>
    <w:rsid w:val="0050084C"/>
    <w:rsid w:val="00505A31"/>
    <w:rsid w:val="0050775F"/>
    <w:rsid w:val="00535AFC"/>
    <w:rsid w:val="0053635E"/>
    <w:rsid w:val="00551CC6"/>
    <w:rsid w:val="005735EA"/>
    <w:rsid w:val="00585335"/>
    <w:rsid w:val="00591CD4"/>
    <w:rsid w:val="005A3B3A"/>
    <w:rsid w:val="005B770C"/>
    <w:rsid w:val="005D28B8"/>
    <w:rsid w:val="005E123D"/>
    <w:rsid w:val="005F2131"/>
    <w:rsid w:val="00601C2D"/>
    <w:rsid w:val="00612DFF"/>
    <w:rsid w:val="00624241"/>
    <w:rsid w:val="00624AD6"/>
    <w:rsid w:val="00637621"/>
    <w:rsid w:val="00667272"/>
    <w:rsid w:val="006853BA"/>
    <w:rsid w:val="006B1B6C"/>
    <w:rsid w:val="007008AF"/>
    <w:rsid w:val="00710083"/>
    <w:rsid w:val="007229D6"/>
    <w:rsid w:val="00734C3E"/>
    <w:rsid w:val="007532A4"/>
    <w:rsid w:val="00770E5A"/>
    <w:rsid w:val="00776A22"/>
    <w:rsid w:val="007A0387"/>
    <w:rsid w:val="007B22A4"/>
    <w:rsid w:val="007C3410"/>
    <w:rsid w:val="007E7352"/>
    <w:rsid w:val="008136D4"/>
    <w:rsid w:val="00813F04"/>
    <w:rsid w:val="00823ADA"/>
    <w:rsid w:val="00833746"/>
    <w:rsid w:val="00834158"/>
    <w:rsid w:val="0083584A"/>
    <w:rsid w:val="00835BE0"/>
    <w:rsid w:val="00854594"/>
    <w:rsid w:val="00854E34"/>
    <w:rsid w:val="00857AEA"/>
    <w:rsid w:val="0086476A"/>
    <w:rsid w:val="00874361"/>
    <w:rsid w:val="008802F2"/>
    <w:rsid w:val="0089623C"/>
    <w:rsid w:val="008B6949"/>
    <w:rsid w:val="008F1868"/>
    <w:rsid w:val="008F4540"/>
    <w:rsid w:val="008F7C34"/>
    <w:rsid w:val="00902242"/>
    <w:rsid w:val="00941BFE"/>
    <w:rsid w:val="009438C9"/>
    <w:rsid w:val="00956646"/>
    <w:rsid w:val="009604EF"/>
    <w:rsid w:val="0098200D"/>
    <w:rsid w:val="009948B8"/>
    <w:rsid w:val="00994DA7"/>
    <w:rsid w:val="009E42D5"/>
    <w:rsid w:val="00A261DE"/>
    <w:rsid w:val="00A45B5E"/>
    <w:rsid w:val="00A4677C"/>
    <w:rsid w:val="00A65F2F"/>
    <w:rsid w:val="00A700F2"/>
    <w:rsid w:val="00A84F7E"/>
    <w:rsid w:val="00AA3BA9"/>
    <w:rsid w:val="00AB1AC2"/>
    <w:rsid w:val="00AB3A52"/>
    <w:rsid w:val="00AD0C4A"/>
    <w:rsid w:val="00B04F68"/>
    <w:rsid w:val="00B05741"/>
    <w:rsid w:val="00B304F5"/>
    <w:rsid w:val="00B524D9"/>
    <w:rsid w:val="00B954C4"/>
    <w:rsid w:val="00BB7E89"/>
    <w:rsid w:val="00BE3120"/>
    <w:rsid w:val="00BF4C20"/>
    <w:rsid w:val="00C0453A"/>
    <w:rsid w:val="00C60120"/>
    <w:rsid w:val="00C615A2"/>
    <w:rsid w:val="00CA7863"/>
    <w:rsid w:val="00CF6231"/>
    <w:rsid w:val="00D027EE"/>
    <w:rsid w:val="00D03108"/>
    <w:rsid w:val="00D0503B"/>
    <w:rsid w:val="00D140B7"/>
    <w:rsid w:val="00D143CB"/>
    <w:rsid w:val="00D20EA9"/>
    <w:rsid w:val="00D355E4"/>
    <w:rsid w:val="00D44138"/>
    <w:rsid w:val="00D60CAF"/>
    <w:rsid w:val="00D64B10"/>
    <w:rsid w:val="00DB0710"/>
    <w:rsid w:val="00DC6E8D"/>
    <w:rsid w:val="00DD0AD2"/>
    <w:rsid w:val="00DD1E5B"/>
    <w:rsid w:val="00DD2CA2"/>
    <w:rsid w:val="00DE7C7D"/>
    <w:rsid w:val="00DE7E1B"/>
    <w:rsid w:val="00E0535C"/>
    <w:rsid w:val="00E15A88"/>
    <w:rsid w:val="00E17E53"/>
    <w:rsid w:val="00E246B1"/>
    <w:rsid w:val="00E41747"/>
    <w:rsid w:val="00E474A8"/>
    <w:rsid w:val="00E565B7"/>
    <w:rsid w:val="00E57BD7"/>
    <w:rsid w:val="00E6191E"/>
    <w:rsid w:val="00E705DA"/>
    <w:rsid w:val="00E71DFD"/>
    <w:rsid w:val="00E86C46"/>
    <w:rsid w:val="00E91AB4"/>
    <w:rsid w:val="00EA2776"/>
    <w:rsid w:val="00EE1266"/>
    <w:rsid w:val="00F66988"/>
    <w:rsid w:val="00F85B4E"/>
    <w:rsid w:val="00F92A20"/>
    <w:rsid w:val="00F96E0A"/>
    <w:rsid w:val="00FA4A4F"/>
    <w:rsid w:val="00FB6537"/>
    <w:rsid w:val="00FE7D42"/>
    <w:rsid w:val="00F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D27AF"/>
  <w15:chartTrackingRefBased/>
  <w15:docId w15:val="{7866ED3C-F947-DC43-8274-FE0DA4E3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89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, Kyaw [GDCB]</dc:creator>
  <cp:keywords/>
  <dc:description/>
  <cp:lastModifiedBy>Aung, Kyaw [GDCB]</cp:lastModifiedBy>
  <cp:revision>3</cp:revision>
  <dcterms:created xsi:type="dcterms:W3CDTF">2020-12-05T00:00:00Z</dcterms:created>
  <dcterms:modified xsi:type="dcterms:W3CDTF">2020-12-05T01:16:00Z</dcterms:modified>
</cp:coreProperties>
</file>